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1122CC"/>
          <w:sz w:val="27"/>
          <w:szCs w:val="27"/>
        </w:rPr>
      </w:pPr>
      <w:r>
        <w:rPr>
          <w:rFonts w:cs="Arial" w:ascii="Arial" w:hAnsi="Arial"/>
          <w:color w:val="1122CC"/>
          <w:sz w:val="27"/>
          <w:szCs w:val="27"/>
          <w:lang w:val="en-US" w:eastAsia="en-US"/>
        </w:rPr>
        <w:drawing>
          <wp:inline distT="0" distB="0" distL="0" distR="0">
            <wp:extent cx="443865" cy="457835"/>
            <wp:effectExtent l="0" t="0" r="0" b="0"/>
            <wp:docPr id="1" name="rg_hi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g_hi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21" r="-2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" cy="45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1122CC"/>
          <w:sz w:val="27"/>
          <w:szCs w:val="27"/>
        </w:rPr>
        <w:t xml:space="preserve">  </w:t>
      </w:r>
      <w:r>
        <w:rPr>
          <w:rFonts w:cs="Arial" w:ascii="Arial" w:hAnsi="Arial"/>
          <w:color w:val="1122CC"/>
          <w:sz w:val="27"/>
          <w:szCs w:val="27"/>
          <w:lang w:val="en-US" w:eastAsia="en-US"/>
        </w:rPr>
        <w:drawing>
          <wp:inline distT="0" distB="0" distL="0" distR="0">
            <wp:extent cx="647065" cy="4819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33" r="-2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65" cy="48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1122CC"/>
          <w:sz w:val="27"/>
          <w:szCs w:val="27"/>
        </w:rPr>
        <w:t xml:space="preserve">  </w:t>
      </w:r>
      <w:r>
        <w:rPr>
          <w:rFonts w:cs="Arial" w:ascii="Arial" w:hAnsi="Arial"/>
          <w:color w:val="1122CC"/>
          <w:sz w:val="27"/>
          <w:szCs w:val="27"/>
          <w:lang w:val="en-US" w:eastAsia="en-US"/>
        </w:rPr>
        <w:drawing>
          <wp:inline distT="0" distB="0" distL="0" distR="0">
            <wp:extent cx="1308100" cy="5334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43" r="-18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0" cy="53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Risk factors have a small newborn for gestational age (SGA)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3083"/>
      </w:tblGrid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Initials of the interviewer (of the first name and surnames)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_|___|_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Place the Code that appears in the diet questionnaire (FFQ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__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Hospital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eastAsia="es-ES_tradnl"/>
              </w:rPr>
              <w:t xml:space="preserve">   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1-Clínico San Cecilio        3-Complejo H. de Jaén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szCs w:val="24"/>
                <w:lang w:eastAsia="es-ES_tradnl"/>
              </w:rPr>
              <w:t xml:space="preserve">   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2-Virgen de las Nieves     4-San Juan de la Cruz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" w:eastAsia="es-ES_tradnl"/>
              </w:rPr>
              <w:t>Initials of the mother (of the first name and surnam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/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_|___|_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No. of clinical history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|__|__|__|__|__|__|__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Type of mother: 0-Control: mother of AEG newborn</w:t>
            </w:r>
          </w:p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                             </w:t>
            </w:r>
            <w:r>
              <w:rPr>
                <w:rFonts w:eastAsia="Arial" w:cs="Arial" w:ascii="Arial" w:hAnsi="Arial"/>
                <w:b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1-Case: mother of  SGA newborn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No.of Case  that is collected (correlative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57" w:hanging="357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Case and control pair number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(The control mother is assigned the same number of the case with which it is matched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SOCIO-DEMOGRAPHIC DATA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Date of delivery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(day, month, year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|__|__|-|__|__|-|__|__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Date of birth of the mother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 xml:space="preserve"> (day, month, year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|__|__|-|__|__|-|__|__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Marital status: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1-Single  4-Divorced</w:t>
            </w:r>
          </w:p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                      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2-Married 5-Separated</w:t>
            </w:r>
          </w:p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                      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 xml:space="preserve">3-Couple  6-Widow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Nationality: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 xml:space="preserve">            0-Spanish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u w:val="single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                              </w:t>
            </w:r>
            <w:r>
              <w:rPr>
                <w:rFonts w:eastAsia="Arial" w:cs="Arial" w:ascii="Arial" w:hAnsi="Arial"/>
                <w:sz w:val="24"/>
                <w:szCs w:val="24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1-Other; Specify: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What level of education do you have?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0-No studies                     3-Secondary without final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1-Unfinished primary        4-Secondary completed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2-Elementary completed  5-University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When does money come into the house monthly, approx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1- &lt;1000 Euro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     </w:t>
            </w:r>
            <w:r>
              <w:rPr>
                <w:rFonts w:eastAsia="Arial" w:cs="Arial" w:ascii="Arial" w:hAnsi="Arial"/>
                <w:sz w:val="24"/>
                <w:szCs w:val="24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2- 1000-1999 Euros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     </w:t>
            </w:r>
            <w:r>
              <w:rPr>
                <w:rFonts w:eastAsia="Arial" w:cs="Arial" w:ascii="Arial" w:hAnsi="Arial"/>
                <w:sz w:val="24"/>
                <w:szCs w:val="24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 xml:space="preserve">3- 2000-2999 Euros   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 xml:space="preserve">4- </w:t>
            </w:r>
            <w:r>
              <w:rPr>
                <w:rFonts w:eastAsia="Symbol" w:cs="Symbol" w:ascii="Symbol" w:hAnsi="Symbol"/>
                <w:sz w:val="24"/>
                <w:szCs w:val="24"/>
                <w:lang w:eastAsia="es-ES_tradnl"/>
              </w:rPr>
              <w:t>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3000 Euros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" w:eastAsia="es-ES_tradnl"/>
              </w:rPr>
              <w:t>Do you work outside the home? (</w:t>
            </w:r>
            <w:r>
              <w:rPr>
                <w:rFonts w:cs="Arial" w:ascii="Arial" w:hAnsi="Arial"/>
                <w:sz w:val="24"/>
                <w:szCs w:val="24"/>
                <w:lang w:val="en" w:eastAsia="es-ES_tradnl"/>
              </w:rPr>
              <w:t>0. No 1. Yes)</w:t>
              <w:br/>
              <w:t>         If it says 'Yes', specify the task __________________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Race of women 0 -Caucasica</w:t>
            </w:r>
          </w:p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                            </w:t>
            </w: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1-Other; specify ________________</w:t>
            </w:r>
          </w:p>
          <w:p>
            <w:pPr>
              <w:pStyle w:val="Normal"/>
              <w:rPr>
                <w:rFonts w:ascii="Arial" w:hAnsi="Arial" w:eastAsia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 w:eastAsia="es-ES_tradnl"/>
              </w:rPr>
              <w:t xml:space="preserve">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Do you have any disease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0-No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      </w:t>
            </w:r>
            <w:r>
              <w:rPr>
                <w:rFonts w:eastAsia="Arial" w:cs="Arial" w:ascii="Arial" w:hAnsi="Arial"/>
                <w:sz w:val="24"/>
                <w:szCs w:val="24"/>
                <w:lang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1-Yes; Specify:___________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60" w:hanging="360"/>
              <w:rPr/>
            </w:pP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Did you usually take any medication before pregnancy?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0-No</w:t>
            </w:r>
          </w:p>
          <w:p>
            <w:pPr>
              <w:pStyle w:val="Normal"/>
              <w:spacing w:before="240" w:after="0"/>
              <w:ind w:left="360" w:hanging="36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     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1-Yes; Specify: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OBSTETRIC DAT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Number of pregnancies counting this one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Number of previous abortions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>
          <w:trHeight w:val="225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Number of children without counting this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Has had a dead fetus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60" w:hanging="36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Do you have any history of a child born preterm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 xml:space="preserve">?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" w:eastAsia="es-ES_tradnl"/>
              </w:rPr>
              <w:t>Was one of your children SGA? (</w:t>
            </w:r>
            <w:r>
              <w:rPr>
                <w:rFonts w:cs="Arial" w:ascii="Arial" w:hAnsi="Arial"/>
                <w:sz w:val="24"/>
                <w:szCs w:val="24"/>
                <w:lang w:val="en" w:eastAsia="es-ES_tradnl"/>
              </w:rPr>
              <w:t>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" w:eastAsia="es-ES_tradnl"/>
              </w:rPr>
              <w:t>Was one of your children born with low birth weight? (</w:t>
            </w:r>
            <w:r>
              <w:rPr>
                <w:rFonts w:cs="Arial" w:ascii="Arial" w:hAnsi="Arial"/>
                <w:sz w:val="24"/>
                <w:szCs w:val="24"/>
                <w:lang w:val="en" w:eastAsia="es-ES_tradnl"/>
              </w:rPr>
              <w:t>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60" w:hanging="36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Date of last birth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(day, month and year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|__|__|-|__|__|-|__|__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Date of last menstruation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 xml:space="preserve"> (day, month and year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2"/>
                <w:szCs w:val="22"/>
                <w:lang w:eastAsia="es-ES_tradnl"/>
              </w:rPr>
            </w:pPr>
            <w:r>
              <w:rPr>
                <w:rFonts w:cs="Arial" w:ascii="Arial" w:hAnsi="Arial"/>
                <w:sz w:val="22"/>
                <w:szCs w:val="22"/>
                <w:lang w:eastAsia="es-ES_tradnl"/>
              </w:rPr>
              <w:t>|__|__|-|__|__|-|__|__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Pregnancy sought (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Spontaneous pregnancy (without medical help): (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Have you done prenatal care?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Number of visits for the control of this pregnancy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Gestational week of the first visit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60" w:hanging="36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Did you work (outside the housework) during pregnancy?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60" w:hanging="36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How many weeks were you working during pregnancy?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567" w:hanging="567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How many hours a day have you stayed on average during pregnancy standing or walking?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Maternal weight before pregnancy (kg)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__|.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Maternal weight at the end of pregnancy (kg)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__|.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How much did you gain during pregnancy? </w:t>
            </w: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(in kg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.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Mother size (cm)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Have you taken this pregnancy?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 w:eastAsia="es-ES_tradnl"/>
              </w:rPr>
              <w:t xml:space="preserve">      </w:t>
            </w: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Iron (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began to take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stopped taking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Remember the brand name of the drug?</w:t>
            </w:r>
          </w:p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            </w:t>
            </w: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Write it down ________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Number of pills per day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eastAsia="es-ES_tradnl"/>
              </w:rPr>
              <w:t xml:space="preserve">      </w:t>
            </w: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Iodine (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began to take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stopped taking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Remember the brand name of the drug?</w:t>
            </w:r>
          </w:p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            </w:t>
            </w: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Write it down ________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Number of pills per day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Folic acid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 xml:space="preserve">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began to take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stopped taking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Remember the brand name of the drug?</w:t>
            </w:r>
          </w:p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            </w:t>
            </w: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Write it down ________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Number of pills per day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eastAsia="es-ES_tradnl"/>
              </w:rPr>
              <w:t xml:space="preserve">         </w:t>
            </w: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 xml:space="preserve">Polyvitamins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began to take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stopped taking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Remember the brand name of the drug?</w:t>
            </w:r>
          </w:p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            </w:t>
            </w: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Write it down ________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Number of pills per day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900" w:hanging="900"/>
              <w:rPr/>
            </w:pPr>
            <w:r>
              <w:rPr>
                <w:rFonts w:eastAsia="Arial" w:cs="Arial" w:ascii="Arial" w:hAnsi="Arial"/>
                <w:b/>
                <w:i/>
                <w:sz w:val="24"/>
                <w:szCs w:val="24"/>
                <w:lang w:val="en-US" w:eastAsia="es-ES_tradnl"/>
              </w:rPr>
              <w:t xml:space="preserve">     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val="en-US" w:eastAsia="es-ES_tradnl"/>
              </w:rPr>
              <w:t>Did you take any other medication as usual during pregnancy?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(0-No 1-Yes)</w:t>
            </w:r>
          </w:p>
          <w:p>
            <w:pPr>
              <w:pStyle w:val="Normal"/>
              <w:spacing w:before="240" w:after="0"/>
              <w:ind w:left="900" w:hanging="90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              </w:t>
            </w: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Specify ___________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began to take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 what week of gestation he stopped taking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Remember the brand name of the drug?</w:t>
            </w:r>
          </w:p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            </w:t>
            </w: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Write it down ________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Number of pills per day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How many cigarettes / day did you smoke BEFORE pregnancy?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60" w:hanging="36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How many cigarettes / day did you smoke the first three months of pregnancy?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How many cigarettes / day did you smoke at the end of pregnancy?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On Saturdays and Sundays during pregnancy I used to take them at or before meals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Any beer glass? (If it is "yes", inquire the number and  write down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Some wine glass? (If it is "yes", inquire the number and write down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On Saturdays and Sundays during pregnancy I used to take after meals ...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some liquor glass? (If it is "yes", inquire the number and write down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some combination (gin, rum, etc.)? (If it is "yes", inquire the nº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The working days during pregnancy used to take at meals or before them ...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Any beer glass? (If it is "yes", inquire the number and  write down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Some wine glass? (If it is "yes", inquire the number and write down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The working days during pregnancy I used to take after meals ...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some liquor glass? (If it is "yes", inquire the number and write down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426" w:hanging="426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some combination (gin, rum, etc.)? (If it is "yes", inquire the nº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60" w:hanging="360"/>
              <w:rPr/>
            </w:pP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Have you used marijuana or cocaine during pregnancy?</w:t>
            </w:r>
          </w:p>
          <w:p>
            <w:pPr>
              <w:pStyle w:val="Normal"/>
              <w:spacing w:before="240" w:after="0"/>
              <w:ind w:left="360" w:hanging="36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(0-No 1-Yes) Specify</w:t>
            </w: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 xml:space="preserve"> __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60" w:hanging="36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Have you had any health problems in pregnancy? </w:t>
            </w: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(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Metrorrhagia greater than menstruation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Metrorrhagia less than or equal to menstruation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Hypertension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Gestational diabetes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Anemia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Genitourinary infections 1st trimester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Genitourinary infections 2nd trimester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 xml:space="preserve">Genitourinary infections 3rd trimester (0-No 1-Yes)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Intrauterine infection (chorioamnionitis, etc.)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Other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  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 xml:space="preserve">Specify:_____________________      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ind w:left="360" w:hanging="36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 xml:space="preserve">Were any of the following problems diagnosed during pregnancy?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 xml:space="preserve">|__| 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Placenta previa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Low placenta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Oligoamnios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Myomas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 xml:space="preserve">Was he tested for Pose or oxytocin test?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  <w:lang w:val="en-US" w:eastAsia="es-ES_tradnl"/>
              </w:rPr>
              <w:t xml:space="preserve">                      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Was it positive?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Threat of abortion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Threat of premature birth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 </w:t>
            </w:r>
            <w:r>
              <w:rPr>
                <w:rFonts w:cs="Arial" w:ascii="Arial" w:hAnsi="Arial"/>
                <w:i/>
                <w:sz w:val="24"/>
                <w:szCs w:val="24"/>
                <w:lang w:val="en" w:eastAsia="es-ES_tradnl"/>
              </w:rPr>
              <w:t>Cervical insufficiency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Premature rupture of membranes (RPM)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Week gestational. of the RPM in which it occurred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eastAsia="Arial" w:cs="Arial" w:ascii="Arial" w:hAnsi="Arial"/>
                <w:i/>
                <w:sz w:val="24"/>
                <w:szCs w:val="24"/>
                <w:lang w:val="en-US" w:eastAsia="es-ES_tradnl"/>
              </w:rPr>
              <w:t xml:space="preserve">         </w:t>
            </w:r>
            <w:r>
              <w:rPr>
                <w:rFonts w:cs="Arial" w:ascii="Arial" w:hAnsi="Arial"/>
                <w:i/>
                <w:sz w:val="24"/>
                <w:szCs w:val="24"/>
                <w:lang w:val="en-US" w:eastAsia="es-ES_tradnl"/>
              </w:rPr>
              <w:t>Intrauterine growth restriction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Another problem (0-No 1-Yes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  <w:lang w:eastAsia="es-ES_tradnl"/>
              </w:rPr>
              <w:t xml:space="preserve">                      </w:t>
            </w: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  <w:t>Specify ____________________________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i/>
                <w:i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  <w:t>DATA DELIVERY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ES_tradnl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The start of labor has been: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1-Spontaneous 3-Induced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2-Stimulated     4- Cesarean section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Type of delivery you have had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es-ES_tradnl"/>
              </w:rPr>
              <w:t>          </w:t>
            </w:r>
            <w:r>
              <w:rPr>
                <w:rFonts w:eastAsia="Arial" w:cs="Arial" w:ascii="Arial" w:hAnsi="Arial"/>
                <w:sz w:val="24"/>
                <w:szCs w:val="24"/>
                <w:lang w:val="en-US" w:eastAsia="es-ES_trad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1-Eutocic 2-Instrumental 3-Cesarean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Gestational week in which the delivery took place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  <w:bookmarkEnd w:id="0"/>
            <w:bookmarkEnd w:id="1"/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Sex of the newborn  (0-Woman 1-Man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Weight of the newborn in grams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Cranial perimeter of the newborn (cm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Length of the newborn (cm)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Score in the Apga test of the newborn to the minute of life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  <w:sz w:val="24"/>
                <w:szCs w:val="24"/>
                <w:lang w:val="en-US" w:eastAsia="es-ES_tradnl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ES_tradnl"/>
              </w:rPr>
              <w:t>Score in the Apga test of the newborn to the five minute of life:</w:t>
            </w:r>
          </w:p>
        </w:tc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0"/>
              <w:rPr>
                <w:rFonts w:ascii="Arial" w:hAnsi="Arial" w:cs="Arial"/>
                <w:sz w:val="24"/>
                <w:szCs w:val="24"/>
                <w:lang w:eastAsia="es-ES_tradnl"/>
              </w:rPr>
            </w:pPr>
            <w:r>
              <w:rPr>
                <w:rFonts w:cs="Arial" w:ascii="Arial" w:hAnsi="Arial"/>
                <w:sz w:val="24"/>
                <w:szCs w:val="24"/>
                <w:lang w:eastAsia="es-ES_tradnl"/>
              </w:rPr>
              <w:t>|__|__|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s-ES_tradnl"/>
        </w:rPr>
      </w:pPr>
      <w:r>
        <w:rPr>
          <w:rFonts w:cs="Arial" w:ascii="Arial" w:hAnsi="Arial"/>
          <w:b/>
          <w:sz w:val="24"/>
          <w:szCs w:val="24"/>
          <w:lang w:val="en-US" w:eastAsia="es-ES_tradnl"/>
        </w:rPr>
        <w:t>FFQ-Translation</w:t>
      </w:r>
    </w:p>
    <w:p>
      <w:pPr>
        <w:pStyle w:val="Normal"/>
        <w:spacing w:lineRule="auto" w:line="276" w:before="0" w:after="200"/>
        <w:rPr>
          <w:rFonts w:ascii="Arial" w:hAnsi="Arial" w:cs="Arial"/>
          <w:i/>
          <w:i/>
          <w:sz w:val="24"/>
          <w:szCs w:val="24"/>
          <w:lang w:val="en-US" w:eastAsia="es-ES_tradnl"/>
        </w:rPr>
      </w:pPr>
      <w:r>
        <w:rPr>
          <w:rFonts w:cs="Arial" w:ascii="Arial" w:hAnsi="Arial"/>
          <w:i/>
          <w:sz w:val="24"/>
          <w:szCs w:val="24"/>
          <w:lang w:val="en-US" w:eastAsia="es-ES_tradnl"/>
        </w:rPr>
        <w:t xml:space="preserve">Please, mark only one option for each food. For each food, mark the box that indicates the average consumption during the past year. We try take into account variation between summer/winter. For example, if you eat ice cream 4 times a week during the three months of summer, the average usage would be once a week per year. 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Whole milk (one cup, 200ml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Half milk (one cup, 200ml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kim milk (one cup, 200ml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ondensed milk (1 tablespoon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Whipped cream or creamer (1/2 cup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Milk shakes (one cup, 200ml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Yogurt (1, 125g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Low fat yogurt (1, 125g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etit suisse (1, 100g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urd or cottage cheese (half a cup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ream cheese or cheese slices (1 portion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ther cheeses: cured or semi-cured (Manchego, Swiss cheese, etc) (50g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White or fresh cheese (Burgos, goat cheese) (50g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ustard, flan, pudding (1 cup, 200ml)</w:t>
      </w:r>
    </w:p>
    <w:p>
      <w:pPr>
        <w:pStyle w:val="Normal"/>
        <w:numPr>
          <w:ilvl w:val="0"/>
          <w:numId w:val="9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Ice cream (one)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Please, mark only one option for each food. One plate or portion of a 100-250g, except when otherwise indicated. 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hicken eggs (one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hicken or turkey WITH skin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KINLESS chicken or turkey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alf or cow meat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ork meat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Lamb meat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Rabbit or hare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Liver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ther organs: brain, heart, etc.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Serrano ham 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aked ham (one slice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ausages (chorizo, salchichón, mortadela) (50g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ausages (50g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até, foie-gras (25g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lood sausage (50g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Hamburger (one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obressada (50g), meatball (three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acon, pancetta (50g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White fish: whiting, hake, sea bream, grouper, flounder (1 plate, piece or portion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lue fish: sardines, tuna, mackerel, salmon (1 plate, piece or portion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od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alted or smoked fish: herring, salmon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ysters, clams, mussels, etc (six)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hrimp, lobster, crayfish</w:t>
      </w:r>
    </w:p>
    <w:p>
      <w:pPr>
        <w:pStyle w:val="Normal"/>
        <w:numPr>
          <w:ilvl w:val="0"/>
          <w:numId w:val="8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ctopus, calamari, squid, cuttlefish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One plate or portion of 250g, except when otherwise indicated. 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hard, spinach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Cauliflower, Brussel sprouts, broccoli 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eastAsia="Arial" w:cs="Arial" w:ascii="Arial" w:hAnsi="Arial"/>
          <w:sz w:val="24"/>
          <w:szCs w:val="24"/>
          <w:lang w:val="en-US" w:eastAsia="es-ES_tradnl"/>
        </w:rPr>
        <w:t xml:space="preserve"> </w:t>
      </w:r>
      <w:r>
        <w:rPr>
          <w:rFonts w:cs="Arial" w:ascii="Arial" w:hAnsi="Arial"/>
          <w:sz w:val="24"/>
          <w:szCs w:val="24"/>
          <w:lang w:val="en-US" w:eastAsia="es-ES_tradnl"/>
        </w:rPr>
        <w:t>Lettuce, escarole, endive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Row tomato (one, 150g)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arrots, pumpkin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Green beans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Eggplant, squash, cucumber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eppers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Asparagus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Gazpacho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ther greens (borage, thistle)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French fries, home maid, bag (1 portion, 150g)</w:t>
      </w:r>
    </w:p>
    <w:p>
      <w:pPr>
        <w:pStyle w:val="Normal"/>
        <w:numPr>
          <w:ilvl w:val="0"/>
          <w:numId w:val="6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aked or steamed potatoes (1 portion, 150g)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Please, mark only one option for each food. 1 plate or portion. 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range, grapefruit (one), or mandarin (two)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anana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Apple, pear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trawberries (six, fruit salad)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each, apricot, nectarine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herries, plums (1 plate)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Figs 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Watermelon (1 slice, 200-250g)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Melon (1 slice, 200-250g)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anned fruits (2 cans)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ates, dry figs, raisins (150g)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Almonds, peanuts, hazelnuts, walnuts (50g)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lives (ten)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Avocado 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Mangos, papaya</w:t>
      </w:r>
    </w:p>
    <w:p>
      <w:pPr>
        <w:pStyle w:val="Normal"/>
        <w:numPr>
          <w:ilvl w:val="0"/>
          <w:numId w:val="3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Kiwis 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How many days a week you do it fruit as dessert? 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Please, mark only one option for each food. 1 plate or portion of  60g dry weight. 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Lentils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hickpeas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eans (pinto, white, black)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eas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White bread (3 slices, 60g)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Wheat bread (3 slices, 60g)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ereals (30g)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White rice (60g)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asta, noodles, macaroni, spaghetti (60g)</w:t>
      </w:r>
    </w:p>
    <w:p>
      <w:pPr>
        <w:pStyle w:val="Normal"/>
        <w:numPr>
          <w:ilvl w:val="0"/>
          <w:numId w:val="11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izza (1 slice, 200g)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lease, mark only one option for each food. 1 tablespoon or individual portion to deep, or dress salads, total: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utter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Margarine 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live oil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Sunflower oil 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Corn oil 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Lard </w:t>
      </w:r>
    </w:p>
    <w:p>
      <w:pPr>
        <w:pStyle w:val="Normal"/>
        <w:numPr>
          <w:ilvl w:val="0"/>
          <w:numId w:val="2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Other: 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How often do you consume: fried foods at home, fried food at restaurants 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At home, when frying, I use: olive oil, sunflower oil, corn oil, butter, margarine, others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rand of olive oil that you usually use at home</w:t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lease, mark only one option for each food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Maria cookies (4-6 cookies, 50g)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ookies with chocolate (4-6 cookies, 50g)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ackaged muffins (1-2 muffins)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nuts (one)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Roll, croissant or other packaged pastries (one, 50g)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Home maid pastries or dessert 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akes (one, 50g)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hurros (one portion, 100g)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hocolates and truffles (30g)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Turron (1/8 bar)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Tea cookies, ice cream, mazapan (1 portion, 90g)</w:t>
      </w:r>
    </w:p>
    <w:p>
      <w:pPr>
        <w:pStyle w:val="Normal"/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lease, mark only one option for each food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Glass of red wine 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Glass of other type of wine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Glass of wine with meals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eer (1 pitcher, 330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Liquors: whisky, gin, cognac, licorice (1 glass, 50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Carbonated beverages with sugar: coca cola, fanta (1 bottle, 200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As above, but low calorie, diet beverages (1 bottle, 200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Natural orange juice (1 glass, 200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ther natural fruit juices (1 glass, 200 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Bottled or canned fruit or vegetable juice (200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ecaffeinated coffee (1 cup, 50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Regular coffee (1 cup, 50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Tap water (1glass, 200ml)</w:t>
      </w:r>
    </w:p>
    <w:p>
      <w:pPr>
        <w:pStyle w:val="Normal"/>
        <w:numPr>
          <w:ilvl w:val="0"/>
          <w:numId w:val="7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eastAsia="Arial" w:cs="Arial" w:ascii="Arial" w:hAnsi="Arial"/>
          <w:sz w:val="24"/>
          <w:szCs w:val="24"/>
          <w:lang w:val="en-US" w:eastAsia="es-ES_tradnl"/>
        </w:rPr>
        <w:t xml:space="preserve"> </w:t>
      </w:r>
      <w:r>
        <w:rPr>
          <w:rFonts w:cs="Arial" w:ascii="Arial" w:hAnsi="Arial"/>
          <w:sz w:val="24"/>
          <w:szCs w:val="24"/>
          <w:lang w:val="en-US" w:eastAsia="es-ES_tradnl"/>
        </w:rPr>
        <w:t>Bottled water (1 glass, 200ml)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List which brand of water bottle you usually drink. 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Please, mark only one option for each food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Croquetas, bunuelas, empanadas 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Soups and creams 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Tomato sauce, ketchup (1 teaspoon)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Mayonnaise (1 teaspoon)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Spice: tabasco, red pepper 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alt (one pinch)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Sugar (one teaspoon)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Splenda 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Jams (1 teaspoon)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Honey </w:t>
      </w:r>
    </w:p>
    <w:p>
      <w:pPr>
        <w:pStyle w:val="Normal"/>
        <w:numPr>
          <w:ilvl w:val="0"/>
          <w:numId w:val="10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Other foods frequently consumed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How frequently do you eat out?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Have you consumed vitamins and/or minerals (including calcium) regularly over the past year?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If yes, please list the brand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Normally, what do you do with the fat of cooked meat?</w:t>
      </w:r>
    </w:p>
    <w:p>
      <w:pPr>
        <w:pStyle w:val="Normal"/>
        <w:numPr>
          <w:ilvl w:val="0"/>
          <w:numId w:val="5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I eat it</w:t>
      </w:r>
    </w:p>
    <w:p>
      <w:pPr>
        <w:pStyle w:val="Normal"/>
        <w:numPr>
          <w:ilvl w:val="0"/>
          <w:numId w:val="5"/>
        </w:numPr>
        <w:spacing w:lineRule="auto" w:line="276" w:before="0" w:after="200"/>
        <w:contextualSpacing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I remove it 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try to consume much fiber?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Do you try to consume much fruit? 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try to consume much vegetables?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try to consume much fish?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usually eat snacks in between meals?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 xml:space="preserve">Do you follow a special diet? If yes, indicate the type of diet. 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avoid the use of butter?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try to reduce your consumption of fat?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try to reduce your consumption of meat?</w:t>
      </w:r>
    </w:p>
    <w:p>
      <w:pPr>
        <w:pStyle w:val="Normal"/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restrict salt in your diet?</w:t>
      </w:r>
    </w:p>
    <w:p>
      <w:pPr>
        <w:pStyle w:val="Normal"/>
        <w:tabs>
          <w:tab w:val="clear" w:pos="708"/>
          <w:tab w:val="left" w:pos="5051" w:leader="none"/>
        </w:tabs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add sugar to some beverages?</w:t>
        <w:tab/>
      </w:r>
    </w:p>
    <w:p>
      <w:pPr>
        <w:pStyle w:val="Normal"/>
        <w:tabs>
          <w:tab w:val="clear" w:pos="708"/>
          <w:tab w:val="left" w:pos="5051" w:leader="none"/>
        </w:tabs>
        <w:spacing w:lineRule="auto" w:line="276" w:before="0" w:after="200"/>
        <w:ind w:left="360" w:hanging="0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  <w:t>Do you try to reduce consumption of sweets?</w:t>
      </w:r>
    </w:p>
    <w:p>
      <w:pPr>
        <w:pStyle w:val="Normal"/>
        <w:rPr>
          <w:rFonts w:ascii="Arial" w:hAnsi="Arial" w:cs="Arial"/>
          <w:sz w:val="24"/>
          <w:szCs w:val="24"/>
          <w:lang w:val="en-US" w:eastAsia="es-ES_tradnl"/>
        </w:rPr>
      </w:pPr>
      <w:r>
        <w:rPr>
          <w:rFonts w:cs="Arial" w:ascii="Arial" w:hAnsi="Arial"/>
          <w:sz w:val="24"/>
          <w:szCs w:val="24"/>
          <w:lang w:val="en-US" w:eastAsia="es-ES_tradnl"/>
        </w:rPr>
      </w:r>
    </w:p>
    <w:sectPr>
      <w:headerReference w:type="default" r:id="rId5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60" w:after="0"/>
      <w:ind w:right="96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  <w:sz w:val="22"/>
      <w:lang w:val="es-ES_tradnl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cs="Cambria"/>
      <w:b/>
      <w:bCs/>
      <w:color w:val="365F91"/>
      <w:sz w:val="28"/>
      <w:szCs w:val="28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Src2">
    <w:name w:val="src2"/>
    <w:qFormat/>
    <w:rPr>
      <w:rFonts w:ascii="Helvetica" w:hAnsi="Helvetica" w:cs="Helvetica"/>
      <w:sz w:val="29"/>
      <w:szCs w:val="29"/>
      <w:shd w:fill="FFFFFF" w:val="clear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</w:rPr>
  </w:style>
  <w:style w:type="paragraph" w:styleId="Desc3">
    <w:name w:val="desc3"/>
    <w:basedOn w:val="Normal"/>
    <w:qFormat/>
    <w:pPr>
      <w:shd w:fill="FFFFFF" w:val="clear"/>
      <w:spacing w:before="34" w:after="34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1:40:00Z</dcterms:created>
  <dc:creator>Servicio de Informática</dc:creator>
  <dc:description/>
  <dc:language>en-US</dc:language>
  <cp:lastModifiedBy>Juan Miguel</cp:lastModifiedBy>
  <cp:lastPrinted>2012-04-27T11:15:00Z</cp:lastPrinted>
  <dcterms:modified xsi:type="dcterms:W3CDTF">2018-11-07T11:40:00Z</dcterms:modified>
  <cp:revision>2</cp:revision>
  <dc:subject/>
  <dc:title>Dieta mediterránea y riesgo de tener un recién nacido pequeño para la edad gestacional</dc:title>
</cp:coreProperties>
</file>